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80" w:type="dxa"/>
        <w:jc w:val="center"/>
        <w:tblLook w:val="04A0" w:firstRow="1" w:lastRow="0" w:firstColumn="1" w:lastColumn="0" w:noHBand="0" w:noVBand="1"/>
      </w:tblPr>
      <w:tblGrid>
        <w:gridCol w:w="2240"/>
        <w:gridCol w:w="2380"/>
        <w:gridCol w:w="1410"/>
        <w:gridCol w:w="2550"/>
        <w:gridCol w:w="1300"/>
      </w:tblGrid>
      <w:tr w:rsidR="009614ED" w:rsidRPr="00F30CD3" w14:paraId="55BFC70E" w14:textId="77777777" w:rsidTr="006163B1">
        <w:trPr>
          <w:trHeight w:val="440"/>
          <w:jc w:val="center"/>
        </w:trPr>
        <w:tc>
          <w:tcPr>
            <w:tcW w:w="988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CF92B" w14:textId="4B19A242" w:rsidR="009614ED" w:rsidRPr="00F30CD3" w:rsidRDefault="009614ED" w:rsidP="009614E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 xml:space="preserve">Table S2. </w:t>
            </w:r>
            <w:r w:rsidRPr="00F30CD3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Linkage map summary statistics </w:t>
            </w:r>
          </w:p>
        </w:tc>
      </w:tr>
      <w:tr w:rsidR="009614ED" w:rsidRPr="00F30CD3" w14:paraId="20FAA79E" w14:textId="77777777" w:rsidTr="00D44D74">
        <w:trPr>
          <w:trHeight w:val="44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8930" w14:textId="77777777" w:rsidR="009614ED" w:rsidRPr="00F30CD3" w:rsidRDefault="009614ED" w:rsidP="009614ED">
            <w:pP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BC93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077A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5FA9" w14:textId="7CB11042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acing Between Markers (</w:t>
            </w:r>
            <w:proofErr w:type="spellStart"/>
            <w:r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M</w:t>
            </w:r>
            <w:proofErr w:type="spellEnd"/>
            <w:r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9614ED" w:rsidRPr="00F30CD3" w14:paraId="16A1F61B" w14:textId="77777777" w:rsidTr="00D44D74">
        <w:trPr>
          <w:trHeight w:val="476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2E57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inkage Grou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7A68E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umber of Marker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D8574" w14:textId="43D8EAD4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ength</w:t>
            </w:r>
            <w:r w:rsidR="00D44D74"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proofErr w:type="spellStart"/>
            <w:r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M</w:t>
            </w:r>
            <w:proofErr w:type="spellEnd"/>
            <w:r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9453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ver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FE41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aximum</w:t>
            </w:r>
          </w:p>
        </w:tc>
      </w:tr>
      <w:tr w:rsidR="009614ED" w:rsidRPr="00F30CD3" w14:paraId="107EDB65" w14:textId="77777777" w:rsidTr="00D44D74">
        <w:trPr>
          <w:trHeight w:val="32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3243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26FB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25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4193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7.4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8ECE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59E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.6</w:t>
            </w:r>
          </w:p>
        </w:tc>
      </w:tr>
      <w:tr w:rsidR="009614ED" w:rsidRPr="00F30CD3" w14:paraId="6B66DABC" w14:textId="77777777" w:rsidTr="00D44D74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5F9F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3DDE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1EBA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0.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9E70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280" w14:textId="4CCA523E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="008D3F6F"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</w:p>
        </w:tc>
      </w:tr>
      <w:tr w:rsidR="009614ED" w:rsidRPr="00F30CD3" w14:paraId="1D12C976" w14:textId="77777777" w:rsidTr="00D44D74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4E03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C2B2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1F4D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3.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9162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3039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1</w:t>
            </w:r>
          </w:p>
        </w:tc>
      </w:tr>
      <w:tr w:rsidR="009614ED" w:rsidRPr="00F30CD3" w14:paraId="2764C343" w14:textId="77777777" w:rsidTr="00D44D74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63AB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92FB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6466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5.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8642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465A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.6</w:t>
            </w:r>
          </w:p>
        </w:tc>
      </w:tr>
      <w:tr w:rsidR="009614ED" w:rsidRPr="00F30CD3" w14:paraId="7F25C6FF" w14:textId="77777777" w:rsidTr="00D44D74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AFA3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F94D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C6D5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7.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9447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126D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.8</w:t>
            </w:r>
          </w:p>
        </w:tc>
      </w:tr>
      <w:tr w:rsidR="009614ED" w:rsidRPr="00F30CD3" w14:paraId="60A9D782" w14:textId="77777777" w:rsidTr="00D44D74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17F3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B41A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F5C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3.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72D1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FF5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.6</w:t>
            </w:r>
          </w:p>
        </w:tc>
      </w:tr>
      <w:tr w:rsidR="009614ED" w:rsidRPr="00F30CD3" w14:paraId="1EFF0EA9" w14:textId="77777777" w:rsidTr="00D44D74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79A7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FD4A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093A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8.7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8CDF6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32AE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4</w:t>
            </w:r>
          </w:p>
        </w:tc>
      </w:tr>
      <w:tr w:rsidR="009614ED" w:rsidRPr="00F30CD3" w14:paraId="7223C737" w14:textId="77777777" w:rsidTr="00D44D74">
        <w:trPr>
          <w:trHeight w:val="32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2DE1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Overall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EB54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99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C024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95.4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21FC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9285" w14:textId="77777777" w:rsidR="009614ED" w:rsidRPr="00F30CD3" w:rsidRDefault="009614ED" w:rsidP="009614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30C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.6</w:t>
            </w:r>
          </w:p>
        </w:tc>
      </w:tr>
    </w:tbl>
    <w:p w14:paraId="753104E5" w14:textId="77777777" w:rsidR="00456996" w:rsidRPr="00F30CD3" w:rsidRDefault="00456996">
      <w:pPr>
        <w:rPr>
          <w:rFonts w:ascii="Arial" w:hAnsi="Arial" w:cs="Arial"/>
        </w:rPr>
      </w:pPr>
    </w:p>
    <w:sectPr w:rsidR="00456996" w:rsidRPr="00F30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4ED"/>
    <w:rsid w:val="0012212B"/>
    <w:rsid w:val="00456996"/>
    <w:rsid w:val="005C15C7"/>
    <w:rsid w:val="008D3F6F"/>
    <w:rsid w:val="009614ED"/>
    <w:rsid w:val="00D44D74"/>
    <w:rsid w:val="00D5257F"/>
    <w:rsid w:val="00F30CD3"/>
    <w:rsid w:val="00F3291B"/>
    <w:rsid w:val="00F3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FDC93"/>
  <w15:chartTrackingRefBased/>
  <w15:docId w15:val="{FF2F7FD1-CF83-4A41-8BF1-795F3B3C2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1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4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4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4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4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4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4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4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4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4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4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4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4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68</Characters>
  <Application>Microsoft Office Word</Application>
  <DocSecurity>0</DocSecurity>
  <Lines>6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in, Grace</dc:creator>
  <cp:keywords/>
  <dc:description/>
  <cp:lastModifiedBy>Burgin, Grace</cp:lastModifiedBy>
  <cp:revision>4</cp:revision>
  <dcterms:created xsi:type="dcterms:W3CDTF">2024-12-11T19:39:00Z</dcterms:created>
  <dcterms:modified xsi:type="dcterms:W3CDTF">2025-05-22T01:25:00Z</dcterms:modified>
</cp:coreProperties>
</file>